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0274B" w14:textId="77777777" w:rsidR="004005E1" w:rsidRPr="00E95F7E" w:rsidRDefault="004005E1" w:rsidP="004005E1">
      <w:pPr>
        <w:pStyle w:val="mohamed"/>
        <w:spacing w:line="240" w:lineRule="auto"/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E95F7E">
        <w:rPr>
          <w:rFonts w:eastAsia="Calibri"/>
          <w:b/>
          <w:bCs/>
          <w:sz w:val="28"/>
          <w:szCs w:val="28"/>
        </w:rPr>
        <w:t xml:space="preserve">Selective removal of ammonia from wastewater using </w:t>
      </w:r>
      <w:r w:rsidRPr="00E95F7E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>Cu(II)-loaded Amberlite IR-120</w:t>
      </w:r>
      <w:r w:rsidRPr="00E95F7E">
        <w:rPr>
          <w:rFonts w:ascii="Segoe UI" w:hAnsi="Segoe UI" w:cs="Segoe UI"/>
          <w:b/>
          <w:bCs/>
          <w:sz w:val="28"/>
          <w:szCs w:val="28"/>
          <w:shd w:val="clear" w:color="auto" w:fill="FFFFFF"/>
        </w:rPr>
        <w:t xml:space="preserve"> </w:t>
      </w:r>
      <w:r w:rsidRPr="00E95F7E">
        <w:rPr>
          <w:rFonts w:eastAsia="Calibri"/>
          <w:b/>
          <w:bCs/>
          <w:sz w:val="28"/>
          <w:szCs w:val="28"/>
        </w:rPr>
        <w:t>resin and its catalytic application for removal of dyes</w:t>
      </w:r>
    </w:p>
    <w:p w14:paraId="7A302B4E" w14:textId="77777777" w:rsidR="004005E1" w:rsidRDefault="004005E1" w:rsidP="004005E1">
      <w:pPr>
        <w:pStyle w:val="mohamed"/>
        <w:spacing w:line="240" w:lineRule="auto"/>
        <w:rPr>
          <w:rFonts w:asciiTheme="majorBidi" w:hAnsiTheme="majorBidi" w:cstheme="majorBidi"/>
          <w:i/>
          <w:iCs/>
          <w:color w:val="000000"/>
          <w:sz w:val="22"/>
          <w:szCs w:val="22"/>
        </w:rPr>
      </w:pPr>
    </w:p>
    <w:p w14:paraId="24FA3EFB" w14:textId="77777777" w:rsidR="004005E1" w:rsidRPr="000C3827" w:rsidRDefault="004005E1" w:rsidP="004005E1">
      <w:pPr>
        <w:pStyle w:val="mohamed"/>
        <w:spacing w:line="240" w:lineRule="auto"/>
        <w:jc w:val="center"/>
        <w:rPr>
          <w:b/>
          <w:bCs/>
          <w:i/>
          <w:iCs/>
          <w:sz w:val="22"/>
          <w:szCs w:val="22"/>
        </w:rPr>
      </w:pPr>
      <w:r w:rsidRPr="000C3827">
        <w:rPr>
          <w:rFonts w:asciiTheme="majorBidi" w:hAnsiTheme="majorBidi" w:cstheme="majorBidi"/>
          <w:i/>
          <w:iCs/>
          <w:color w:val="000000"/>
          <w:sz w:val="22"/>
          <w:szCs w:val="22"/>
        </w:rPr>
        <w:t>Marwa A. El-</w:t>
      </w:r>
      <w:proofErr w:type="spellStart"/>
      <w:r w:rsidRPr="000C3827">
        <w:rPr>
          <w:rFonts w:asciiTheme="majorBidi" w:hAnsiTheme="majorBidi" w:cstheme="majorBidi"/>
          <w:i/>
          <w:iCs/>
          <w:color w:val="000000"/>
          <w:sz w:val="22"/>
          <w:szCs w:val="22"/>
        </w:rPr>
        <w:t>Ghobashy</w:t>
      </w:r>
      <w:proofErr w:type="spellEnd"/>
      <w:r w:rsidRPr="000C3827">
        <w:rPr>
          <w:rFonts w:asciiTheme="majorBidi" w:hAnsiTheme="majorBidi" w:cstheme="majorBidi"/>
          <w:i/>
          <w:iCs/>
          <w:color w:val="000000"/>
          <w:sz w:val="22"/>
          <w:szCs w:val="22"/>
        </w:rPr>
        <w:t xml:space="preserve">*, </w:t>
      </w:r>
      <w:r w:rsidRPr="000C3827">
        <w:rPr>
          <w:i/>
          <w:iCs/>
          <w:sz w:val="22"/>
          <w:szCs w:val="22"/>
        </w:rPr>
        <w:t>Mohamed M. Khamis</w:t>
      </w:r>
      <w:r w:rsidRPr="000C3827">
        <w:rPr>
          <w:rFonts w:asciiTheme="majorBidi" w:hAnsiTheme="majorBidi" w:cstheme="majorBidi"/>
          <w:i/>
          <w:iCs/>
          <w:color w:val="000000"/>
          <w:sz w:val="22"/>
          <w:szCs w:val="22"/>
        </w:rPr>
        <w:t xml:space="preserve">, </w:t>
      </w:r>
      <w:r w:rsidRPr="000C3827">
        <w:rPr>
          <w:i/>
          <w:iCs/>
          <w:sz w:val="22"/>
          <w:szCs w:val="22"/>
        </w:rPr>
        <w:t>Abeer S. Elsherbiny</w:t>
      </w:r>
      <w:r w:rsidRPr="000C3827">
        <w:rPr>
          <w:rFonts w:asciiTheme="majorBidi" w:hAnsiTheme="majorBidi" w:cstheme="majorBidi"/>
          <w:i/>
          <w:iCs/>
          <w:color w:val="000000"/>
          <w:sz w:val="22"/>
          <w:szCs w:val="22"/>
        </w:rPr>
        <w:t>*</w:t>
      </w:r>
      <w:r w:rsidRPr="000C3827">
        <w:rPr>
          <w:i/>
          <w:iCs/>
          <w:sz w:val="22"/>
          <w:szCs w:val="22"/>
        </w:rPr>
        <w:t>,</w:t>
      </w:r>
      <w:r w:rsidRPr="000C3827">
        <w:rPr>
          <w:rFonts w:asciiTheme="majorBidi" w:hAnsiTheme="majorBidi" w:cstheme="majorBidi"/>
          <w:i/>
          <w:iCs/>
          <w:color w:val="000000"/>
          <w:sz w:val="22"/>
          <w:szCs w:val="22"/>
        </w:rPr>
        <w:t xml:space="preserve"> Ibrahim A. Salem</w:t>
      </w:r>
    </w:p>
    <w:p w14:paraId="2F4EEF89" w14:textId="77777777" w:rsidR="004005E1" w:rsidRDefault="004005E1" w:rsidP="004005E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0C3827">
        <w:rPr>
          <w:rFonts w:asciiTheme="majorBidi" w:hAnsiTheme="majorBidi" w:cstheme="majorBidi"/>
          <w:i/>
          <w:iCs/>
          <w:color w:val="000000"/>
          <w:sz w:val="24"/>
          <w:szCs w:val="24"/>
        </w:rPr>
        <w:t>Chemistry Department, Faculty of Science, Tanta University, Tanta 31527, Egypt</w:t>
      </w:r>
    </w:p>
    <w:p w14:paraId="02483822" w14:textId="77777777" w:rsidR="004005E1" w:rsidRDefault="004005E1" w:rsidP="004005E1">
      <w:pPr>
        <w:pStyle w:val="mohamed"/>
        <w:rPr>
          <w:b/>
          <w:bCs/>
        </w:rPr>
      </w:pPr>
    </w:p>
    <w:p w14:paraId="1047A1CC" w14:textId="55C29799" w:rsidR="00563A88" w:rsidRDefault="00563A88"/>
    <w:p w14:paraId="253EA9FE" w14:textId="700C2DD7" w:rsidR="004005E1" w:rsidRDefault="004005E1"/>
    <w:p w14:paraId="3ACD14E0" w14:textId="4AB216A2" w:rsidR="004005E1" w:rsidRDefault="002B5314" w:rsidP="002B5314">
      <w:pPr>
        <w:jc w:val="center"/>
      </w:pPr>
      <w:r>
        <w:object w:dxaOrig="6488" w:dyaOrig="4977" w14:anchorId="6A549A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4.65pt;height:279.45pt" o:ole="">
            <v:imagedata r:id="rId4" o:title=""/>
          </v:shape>
          <o:OLEObject Type="Embed" ProgID="Origin95.Graph" ShapeID="_x0000_i1025" DrawAspect="Content" ObjectID="_1734460733" r:id="rId5"/>
        </w:object>
      </w:r>
    </w:p>
    <w:p w14:paraId="4DFC2A2E" w14:textId="76A01C92" w:rsidR="002B5314" w:rsidRDefault="002B531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87D6359" wp14:editId="72BA84AE">
                <wp:simplePos x="0" y="0"/>
                <wp:positionH relativeFrom="margin">
                  <wp:align>center</wp:align>
                </wp:positionH>
                <wp:positionV relativeFrom="paragraph">
                  <wp:posOffset>178435</wp:posOffset>
                </wp:positionV>
                <wp:extent cx="2857500" cy="140462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CDE726" w14:textId="08CFA1A4" w:rsidR="002B5314" w:rsidRPr="004C4C8C" w:rsidRDefault="002B5314" w:rsidP="002B5314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4C4C8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ig. S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</w:t>
                            </w:r>
                            <w:r w:rsidRPr="004C4C8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. Linear plot of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reundlich isotherm</w:t>
                            </w:r>
                            <w:r w:rsidRPr="004C4C8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487D635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4.05pt;width:225pt;height:110.6pt;z-index:251667456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" stroked="f">
                <v:textbox style="mso-fit-shape-to-text:t">
                  <w:txbxContent>
                    <w:p w14:paraId="43CDE726" w14:textId="08CFA1A4" w:rsidR="002B5314" w:rsidRPr="004C4C8C" w:rsidRDefault="002B5314" w:rsidP="002B5314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4C4C8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ig. S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</w:t>
                      </w:r>
                      <w:r w:rsidRPr="004C4C8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. Linear plot of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reundlich isotherm</w:t>
                      </w:r>
                      <w:r w:rsidRPr="004C4C8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CBD24AC" w14:textId="39B883AB" w:rsidR="002B5314" w:rsidRDefault="002B5314"/>
    <w:p w14:paraId="3F33DCA9" w14:textId="43A50767" w:rsidR="002B5314" w:rsidRDefault="002B5314"/>
    <w:p w14:paraId="2D19C340" w14:textId="50643701" w:rsidR="002B5314" w:rsidRDefault="002B5314"/>
    <w:p w14:paraId="2F9F0984" w14:textId="033CD2DE" w:rsidR="002B5314" w:rsidRDefault="002B5314"/>
    <w:p w14:paraId="4F722DD1" w14:textId="77777777" w:rsidR="002B5314" w:rsidRDefault="002B5314"/>
    <w:p w14:paraId="4FA2BBF8" w14:textId="3111F482" w:rsidR="004005E1" w:rsidRDefault="004005E1"/>
    <w:p w14:paraId="0E2FE95D" w14:textId="50BABE58" w:rsidR="003E5041" w:rsidRDefault="003E5041" w:rsidP="005F22B3"/>
    <w:p w14:paraId="4B3F2833" w14:textId="50F60D69" w:rsidR="004932D0" w:rsidRDefault="004932D0" w:rsidP="004932D0"/>
    <w:p w14:paraId="0A6D49AB" w14:textId="1DAFD467" w:rsidR="004932D0" w:rsidRDefault="004932D0" w:rsidP="004932D0"/>
    <w:p w14:paraId="534F37E5" w14:textId="21203132" w:rsidR="004932D0" w:rsidRDefault="004932D0" w:rsidP="004932D0"/>
    <w:p w14:paraId="16E4425B" w14:textId="4DD26B35" w:rsidR="002B5314" w:rsidRDefault="002B5314" w:rsidP="004932D0"/>
    <w:p w14:paraId="1C67BB67" w14:textId="528D2E84" w:rsidR="002B5314" w:rsidRDefault="002B5314" w:rsidP="004932D0"/>
    <w:p w14:paraId="0D3E5E77" w14:textId="2CBAACE9" w:rsidR="002B5314" w:rsidRDefault="002B5314" w:rsidP="004932D0"/>
    <w:p w14:paraId="10882A88" w14:textId="75D1DB75" w:rsidR="002B5314" w:rsidRDefault="005F22B3" w:rsidP="002B5314">
      <w:pPr>
        <w:jc w:val="center"/>
      </w:pPr>
      <w:r>
        <w:object w:dxaOrig="6488" w:dyaOrig="4977" w14:anchorId="26660D25">
          <v:shape id="_x0000_i1026" type="#_x0000_t75" style="width:342.25pt;height:262.55pt" o:ole="">
            <v:imagedata r:id="rId6" o:title=""/>
          </v:shape>
          <o:OLEObject Type="Embed" ProgID="Origin95.Graph" ShapeID="_x0000_i1026" DrawAspect="Content" ObjectID="_1734460734" r:id="rId7"/>
        </w:object>
      </w:r>
    </w:p>
    <w:p w14:paraId="3A578845" w14:textId="4B13929C" w:rsidR="002B5314" w:rsidRDefault="002B5314" w:rsidP="004932D0"/>
    <w:p w14:paraId="48EC58D1" w14:textId="68A7A1C7" w:rsidR="002B5314" w:rsidRDefault="002B5314" w:rsidP="004932D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23D996BA" wp14:editId="3768CCB4">
                <wp:simplePos x="0" y="0"/>
                <wp:positionH relativeFrom="margin">
                  <wp:posOffset>1362075</wp:posOffset>
                </wp:positionH>
                <wp:positionV relativeFrom="paragraph">
                  <wp:posOffset>72390</wp:posOffset>
                </wp:positionV>
                <wp:extent cx="4152900" cy="356235"/>
                <wp:effectExtent l="0" t="0" r="0" b="0"/>
                <wp:wrapTight wrapText="bothSides">
                  <wp:wrapPolygon edited="0">
                    <wp:start x="0" y="0"/>
                    <wp:lineTo x="0" y="20145"/>
                    <wp:lineTo x="21501" y="20145"/>
                    <wp:lineTo x="21501" y="0"/>
                    <wp:lineTo x="0" y="0"/>
                  </wp:wrapPolygon>
                </wp:wrapTight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2900" cy="356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61B3F" w14:textId="64A92D69" w:rsidR="002B5314" w:rsidRDefault="002B5314" w:rsidP="002B5314">
                            <w:r w:rsidRPr="00AF364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Fig.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</w:t>
                            </w:r>
                            <w:r w:rsidR="005F22B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2</w:t>
                            </w:r>
                            <w:r w:rsidRPr="00AF364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 Linear plot of Langmuir isotherm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3D996BA" id="_x0000_s1027" type="#_x0000_t202" style="position:absolute;left:0;text-align:left;margin-left:107.25pt;margin-top:5.7pt;width:327pt;height:28.05pt;z-index:-2516469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" stroked="f">
                <v:textbox style="mso-fit-shape-to-text:t">
                  <w:txbxContent>
                    <w:p w14:paraId="7CC61B3F" w14:textId="64A92D69" w:rsidR="002B5314" w:rsidRDefault="002B5314" w:rsidP="002B5314">
                      <w:r w:rsidRPr="00AF364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Fig.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</w:t>
                      </w:r>
                      <w:r w:rsidR="005F22B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2</w:t>
                      </w:r>
                      <w:r w:rsidRPr="00AF364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 Linear plot of Langmuir isotherm</w:t>
                      </w:r>
                      <w:r>
                        <w:t>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6F322719" w14:textId="56B4943C" w:rsidR="002B5314" w:rsidRDefault="002B5314" w:rsidP="004932D0"/>
    <w:p w14:paraId="56ECEFB8" w14:textId="2809E64A" w:rsidR="002B5314" w:rsidRDefault="002B5314" w:rsidP="004932D0"/>
    <w:p w14:paraId="77DFDCA8" w14:textId="62210168" w:rsidR="002B5314" w:rsidRDefault="002B5314" w:rsidP="004932D0"/>
    <w:p w14:paraId="273FCDAC" w14:textId="43AEE282" w:rsidR="002B5314" w:rsidRDefault="005F22B3" w:rsidP="005F22B3">
      <w:pPr>
        <w:jc w:val="center"/>
      </w:pPr>
      <w:r>
        <w:object w:dxaOrig="6488" w:dyaOrig="4977" w14:anchorId="566033C5">
          <v:shape id="_x0000_i1027" type="#_x0000_t75" style="width:324.4pt;height:248.85pt" o:ole="">
            <v:imagedata r:id="rId8" o:title=""/>
          </v:shape>
          <o:OLEObject Type="Embed" ProgID="Origin95.Graph" ShapeID="_x0000_i1027" DrawAspect="Content" ObjectID="_1734460735" r:id="rId9"/>
        </w:object>
      </w:r>
    </w:p>
    <w:p w14:paraId="0E786330" w14:textId="3B81D58C" w:rsidR="002B5314" w:rsidRDefault="002B5314" w:rsidP="004932D0"/>
    <w:p w14:paraId="7EEA1CAB" w14:textId="6EACECDB" w:rsidR="002B5314" w:rsidRDefault="005F22B3" w:rsidP="004932D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5F0BA88" wp14:editId="0BC9AB0F">
                <wp:simplePos x="0" y="0"/>
                <wp:positionH relativeFrom="margin">
                  <wp:posOffset>1590675</wp:posOffset>
                </wp:positionH>
                <wp:positionV relativeFrom="paragraph">
                  <wp:posOffset>17145</wp:posOffset>
                </wp:positionV>
                <wp:extent cx="337185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1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94F0B" w14:textId="1E2884C5" w:rsidR="005F22B3" w:rsidRPr="0064500E" w:rsidRDefault="005F22B3" w:rsidP="005F22B3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64500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ig. S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3</w:t>
                            </w:r>
                            <w:r w:rsidRPr="0064500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4932D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on-linear</w:t>
                            </w:r>
                            <w:r w:rsidRPr="0064500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plot of Freundlich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isother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45F0BA88" id="_x0000_s1028" type="#_x0000_t202" style="position:absolute;left:0;text-align:left;margin-left:125.25pt;margin-top:1.35pt;width:265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" stroked="f">
                <v:textbox style="mso-fit-shape-to-text:t">
                  <w:txbxContent>
                    <w:p w14:paraId="53694F0B" w14:textId="1E2884C5" w:rsidR="005F22B3" w:rsidRPr="0064500E" w:rsidRDefault="005F22B3" w:rsidP="005F22B3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64500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ig. S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3</w:t>
                      </w:r>
                      <w:r w:rsidRPr="0064500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. </w:t>
                      </w:r>
                      <w:r w:rsidRPr="004932D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on-linear</w:t>
                      </w:r>
                      <w:r w:rsidRPr="0064500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plot of Freundlich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isotherm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50CB5F0" w14:textId="73145926" w:rsidR="002B5314" w:rsidRDefault="002B5314" w:rsidP="004932D0"/>
    <w:p w14:paraId="2B2F0D76" w14:textId="47243EDC" w:rsidR="002B5314" w:rsidRDefault="002B5314" w:rsidP="004932D0"/>
    <w:p w14:paraId="548C5357" w14:textId="7B0776AE" w:rsidR="002B5314" w:rsidRDefault="002B5314" w:rsidP="004932D0"/>
    <w:p w14:paraId="6860EB6B" w14:textId="1BE40EEC" w:rsidR="005F22B3" w:rsidRDefault="005F22B3" w:rsidP="004932D0"/>
    <w:p w14:paraId="171D3AFE" w14:textId="576CF225" w:rsidR="005F22B3" w:rsidRDefault="005F22B3" w:rsidP="004932D0"/>
    <w:p w14:paraId="09926769" w14:textId="5095E52F" w:rsidR="005F22B3" w:rsidRDefault="005F22B3" w:rsidP="004932D0"/>
    <w:p w14:paraId="21862533" w14:textId="324DE94C" w:rsidR="005F22B3" w:rsidRDefault="005F22B3" w:rsidP="004932D0"/>
    <w:p w14:paraId="71FBE54B" w14:textId="67986288" w:rsidR="005F22B3" w:rsidRDefault="005F22B3" w:rsidP="004932D0"/>
    <w:p w14:paraId="5C08F803" w14:textId="5F1F678D" w:rsidR="005F22B3" w:rsidRDefault="005F22B3" w:rsidP="004932D0"/>
    <w:p w14:paraId="52D46B9B" w14:textId="3A30FBEA" w:rsidR="005F22B3" w:rsidRDefault="005F22B3" w:rsidP="004932D0"/>
    <w:p w14:paraId="043D1B59" w14:textId="374EE8EB" w:rsidR="005F22B3" w:rsidRDefault="005F22B3" w:rsidP="004932D0"/>
    <w:p w14:paraId="694A5310" w14:textId="636188E4" w:rsidR="005F22B3" w:rsidRDefault="005F22B3" w:rsidP="004932D0"/>
    <w:p w14:paraId="2FCD8B3D" w14:textId="7B637906" w:rsidR="005F22B3" w:rsidRDefault="005F22B3" w:rsidP="004932D0"/>
    <w:p w14:paraId="3226E187" w14:textId="18A6C5BF" w:rsidR="005F22B3" w:rsidRDefault="005F22B3" w:rsidP="004932D0"/>
    <w:p w14:paraId="50FCF1B9" w14:textId="12D22F09" w:rsidR="005F22B3" w:rsidRDefault="005F22B3" w:rsidP="004932D0"/>
    <w:p w14:paraId="2463242B" w14:textId="0A6F4C6F" w:rsidR="005F22B3" w:rsidRDefault="005F22B3" w:rsidP="004932D0"/>
    <w:p w14:paraId="6AD3E463" w14:textId="5DED8E4B" w:rsidR="005F22B3" w:rsidRDefault="005F22B3" w:rsidP="004932D0"/>
    <w:p w14:paraId="7D78B579" w14:textId="1AD6E82F" w:rsidR="005F22B3" w:rsidRDefault="005F22B3" w:rsidP="004932D0"/>
    <w:p w14:paraId="4196050D" w14:textId="77777777" w:rsidR="005F22B3" w:rsidRDefault="005F22B3" w:rsidP="004932D0"/>
    <w:p w14:paraId="06B3F838" w14:textId="7C209172" w:rsidR="004932D0" w:rsidRDefault="004932D0" w:rsidP="004932D0">
      <w:pPr>
        <w:jc w:val="center"/>
      </w:pPr>
      <w:r>
        <w:object w:dxaOrig="6488" w:dyaOrig="4977" w14:anchorId="0D941422">
          <v:shape id="_x0000_i1028" type="#_x0000_t75" style="width:324.4pt;height:248.85pt" o:ole="">
            <v:imagedata r:id="rId10" o:title=""/>
          </v:shape>
          <o:OLEObject Type="Embed" ProgID="Origin95.Graph" ShapeID="_x0000_i1028" DrawAspect="Content" ObjectID="_1734460736" r:id="rId11"/>
        </w:object>
      </w:r>
    </w:p>
    <w:p w14:paraId="0878ACE4" w14:textId="2AC89603" w:rsidR="004932D0" w:rsidRDefault="004932D0" w:rsidP="004932D0">
      <w:pPr>
        <w:jc w:val="center"/>
      </w:pPr>
    </w:p>
    <w:p w14:paraId="6E5798B2" w14:textId="6635D007" w:rsidR="004C4C8C" w:rsidRPr="004C4C8C" w:rsidRDefault="004C4C8C" w:rsidP="004C4C8C"/>
    <w:p w14:paraId="30195D55" w14:textId="5878617E" w:rsidR="004C4C8C" w:rsidRDefault="00CB02B5" w:rsidP="004C4C8C">
      <w:pPr>
        <w:tabs>
          <w:tab w:val="left" w:pos="5385"/>
        </w:tabs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BAC12E1" wp14:editId="1832814B">
                <wp:simplePos x="0" y="0"/>
                <wp:positionH relativeFrom="column">
                  <wp:posOffset>1562100</wp:posOffset>
                </wp:positionH>
                <wp:positionV relativeFrom="paragraph">
                  <wp:posOffset>8255</wp:posOffset>
                </wp:positionV>
                <wp:extent cx="3200400" cy="1404620"/>
                <wp:effectExtent l="0" t="0" r="0" b="571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C9A00" w14:textId="2E2E0709" w:rsidR="004932D0" w:rsidRPr="004932D0" w:rsidRDefault="004932D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4932D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ig. S</w:t>
                            </w:r>
                            <w:r w:rsidR="002B531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4</w:t>
                            </w:r>
                            <w:r w:rsidRPr="004932D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. Non-linear plot of </w:t>
                            </w:r>
                            <w:r w:rsidR="00DE0D9A" w:rsidRPr="00AF364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Langmuir</w:t>
                            </w:r>
                            <w:r w:rsidR="00CB02B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5739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sotherm</w:t>
                            </w:r>
                            <w:r w:rsidR="00F167E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BAC12E1" id="_x0000_s1029" type="#_x0000_t202" style="position:absolute;left:0;text-align:left;margin-left:123pt;margin-top:.65pt;width:252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UU8EQIAAP4DAAAOAAAAZHJzL2Uyb0RvYy54bWysk92O2yAQhe8r9R0Q942d1Nn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" stroked="f">
                <v:textbox style="mso-fit-shape-to-text:t">
                  <w:txbxContent>
                    <w:p w14:paraId="6C2C9A00" w14:textId="2E2E0709" w:rsidR="004932D0" w:rsidRPr="004932D0" w:rsidRDefault="004932D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4932D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ig. S</w:t>
                      </w:r>
                      <w:r w:rsidR="002B531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4</w:t>
                      </w:r>
                      <w:r w:rsidRPr="004932D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. Non-linear plot of </w:t>
                      </w:r>
                      <w:r w:rsidR="00DE0D9A" w:rsidRPr="00AF364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Langmuir</w:t>
                      </w:r>
                      <w:r w:rsidR="00CB02B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B5739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sotherm</w:t>
                      </w:r>
                      <w:r w:rsidR="00F167E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0FD1F80" w14:textId="29AE3191" w:rsidR="004C4C8C" w:rsidRDefault="004C4C8C" w:rsidP="004C4C8C">
      <w:pPr>
        <w:tabs>
          <w:tab w:val="left" w:pos="5385"/>
        </w:tabs>
      </w:pPr>
    </w:p>
    <w:p w14:paraId="1AB046C5" w14:textId="7797A4CB" w:rsidR="004C4C8C" w:rsidRDefault="004C4C8C" w:rsidP="004C4C8C">
      <w:pPr>
        <w:tabs>
          <w:tab w:val="left" w:pos="5385"/>
        </w:tabs>
      </w:pPr>
    </w:p>
    <w:p w14:paraId="0F99E68D" w14:textId="2D4AC644" w:rsidR="004C4C8C" w:rsidRDefault="004C4C8C" w:rsidP="004C4C8C">
      <w:pPr>
        <w:tabs>
          <w:tab w:val="left" w:pos="5385"/>
        </w:tabs>
      </w:pPr>
    </w:p>
    <w:p w14:paraId="75C3B0BB" w14:textId="6F5FDE9B" w:rsidR="004C4C8C" w:rsidRDefault="004C4C8C" w:rsidP="004C4C8C">
      <w:pPr>
        <w:tabs>
          <w:tab w:val="left" w:pos="5385"/>
        </w:tabs>
      </w:pPr>
    </w:p>
    <w:p w14:paraId="4BEBD712" w14:textId="31A6A3A2" w:rsidR="004C4C8C" w:rsidRDefault="004C4C8C" w:rsidP="004C4C8C">
      <w:pPr>
        <w:tabs>
          <w:tab w:val="left" w:pos="5385"/>
        </w:tabs>
      </w:pPr>
    </w:p>
    <w:p w14:paraId="60E04C60" w14:textId="4EA5CE1B" w:rsidR="004C4C8C" w:rsidRDefault="004C4C8C" w:rsidP="004C4C8C">
      <w:pPr>
        <w:tabs>
          <w:tab w:val="left" w:pos="5385"/>
        </w:tabs>
      </w:pPr>
    </w:p>
    <w:p w14:paraId="49E0C23E" w14:textId="4E889598" w:rsidR="00CB02B5" w:rsidRDefault="00CB02B5" w:rsidP="004C4C8C">
      <w:pPr>
        <w:tabs>
          <w:tab w:val="left" w:pos="5385"/>
        </w:tabs>
      </w:pPr>
    </w:p>
    <w:p w14:paraId="68DFD696" w14:textId="6E3827AF" w:rsidR="00CB02B5" w:rsidRDefault="00CB02B5" w:rsidP="004C4C8C">
      <w:pPr>
        <w:tabs>
          <w:tab w:val="left" w:pos="5385"/>
        </w:tabs>
      </w:pPr>
    </w:p>
    <w:p w14:paraId="7B5753B1" w14:textId="60329586" w:rsidR="00CB02B5" w:rsidRDefault="00CB02B5" w:rsidP="004C4C8C">
      <w:pPr>
        <w:tabs>
          <w:tab w:val="left" w:pos="5385"/>
        </w:tabs>
      </w:pPr>
    </w:p>
    <w:p w14:paraId="0F9F28FF" w14:textId="67F48704" w:rsidR="00CB02B5" w:rsidRDefault="00CB02B5" w:rsidP="004C4C8C">
      <w:pPr>
        <w:tabs>
          <w:tab w:val="left" w:pos="5385"/>
        </w:tabs>
      </w:pPr>
    </w:p>
    <w:p w14:paraId="2AEC9020" w14:textId="5061F623" w:rsidR="00CB02B5" w:rsidRDefault="00CB02B5" w:rsidP="004C4C8C">
      <w:pPr>
        <w:tabs>
          <w:tab w:val="left" w:pos="5385"/>
        </w:tabs>
      </w:pPr>
    </w:p>
    <w:p w14:paraId="592C86BD" w14:textId="1C39DB53" w:rsidR="00CB02B5" w:rsidRDefault="00CB02B5" w:rsidP="004C4C8C">
      <w:pPr>
        <w:tabs>
          <w:tab w:val="left" w:pos="5385"/>
        </w:tabs>
      </w:pPr>
    </w:p>
    <w:p w14:paraId="511E6663" w14:textId="698330DF" w:rsidR="001458EA" w:rsidRDefault="001458EA" w:rsidP="005A60C0">
      <w:bookmarkStart w:id="0" w:name="_GoBack"/>
      <w:bookmarkEnd w:id="0"/>
    </w:p>
    <w:sectPr w:rsidR="00145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NzMzNDY0MbcwNzNW0lEKTi0uzszPAykwrAUAJhl5eiwAAAA="/>
  </w:docVars>
  <w:rsids>
    <w:rsidRoot w:val="004005E1"/>
    <w:rsid w:val="001458EA"/>
    <w:rsid w:val="00206163"/>
    <w:rsid w:val="002B5314"/>
    <w:rsid w:val="003E5041"/>
    <w:rsid w:val="004005E1"/>
    <w:rsid w:val="00460F1C"/>
    <w:rsid w:val="004932D0"/>
    <w:rsid w:val="004C3BEE"/>
    <w:rsid w:val="004C4C8C"/>
    <w:rsid w:val="00563A88"/>
    <w:rsid w:val="005A60C0"/>
    <w:rsid w:val="005F22B3"/>
    <w:rsid w:val="0064500E"/>
    <w:rsid w:val="00AF3648"/>
    <w:rsid w:val="00B4232A"/>
    <w:rsid w:val="00B57393"/>
    <w:rsid w:val="00C369F6"/>
    <w:rsid w:val="00CA412C"/>
    <w:rsid w:val="00CB02B5"/>
    <w:rsid w:val="00DE0D9A"/>
    <w:rsid w:val="00E95F7E"/>
    <w:rsid w:val="00ED1EA3"/>
    <w:rsid w:val="00F06241"/>
    <w:rsid w:val="00F1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08D39E"/>
  <w15:chartTrackingRefBased/>
  <w15:docId w15:val="{A3215201-3704-4FFE-AAD4-BC5BD58A7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5E1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ohamed">
    <w:name w:val="mohamed"/>
    <w:basedOn w:val="Normal"/>
    <w:link w:val="mohamedChar"/>
    <w:qFormat/>
    <w:rsid w:val="004005E1"/>
    <w:rPr>
      <w:rFonts w:ascii="Times New Roman" w:hAnsi="Times New Roman" w:cs="Times New Roman"/>
      <w:sz w:val="24"/>
      <w:szCs w:val="24"/>
    </w:rPr>
  </w:style>
  <w:style w:type="character" w:customStyle="1" w:styleId="mohamedChar">
    <w:name w:val="mohamed Char"/>
    <w:basedOn w:val="DefaultParagraphFont"/>
    <w:link w:val="mohamed"/>
    <w:rsid w:val="004005E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Elsherbiny</dc:creator>
  <cp:keywords/>
  <dc:description/>
  <cp:lastModifiedBy>Hp</cp:lastModifiedBy>
  <cp:revision>3</cp:revision>
  <dcterms:created xsi:type="dcterms:W3CDTF">2023-01-05T18:49:00Z</dcterms:created>
  <dcterms:modified xsi:type="dcterms:W3CDTF">2023-01-05T19:52:00Z</dcterms:modified>
</cp:coreProperties>
</file>